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C6022"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1495"/>
        <w:gridCol w:w="1000"/>
      </w:tblGrid>
      <w:tr w14:paraId="722D8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629" w:type="dxa"/>
            <w:tcBorders>
              <w:bottom w:val="nil"/>
            </w:tcBorders>
          </w:tcPr>
          <w:p w14:paraId="7B08D22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1495" w:type="dxa"/>
            <w:tcBorders>
              <w:bottom w:val="nil"/>
            </w:tcBorders>
          </w:tcPr>
          <w:p w14:paraId="505E466B"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1000" w:type="dxa"/>
            <w:tcBorders>
              <w:bottom w:val="nil"/>
            </w:tcBorders>
          </w:tcPr>
          <w:p w14:paraId="5C64BD52"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lude</w:t>
            </w:r>
          </w:p>
        </w:tc>
      </w:tr>
      <w:tr w14:paraId="287BE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629" w:type="dxa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</w:tcPr>
          <w:p w14:paraId="6C8F3BE2"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 Grade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</w:tcPr>
          <w:p w14:paraId="2E384FC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</w:tcPr>
          <w:p w14:paraId="0B40094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745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629" w:type="dxa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</w:tcPr>
          <w:p w14:paraId="448ACAF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54BE780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7820ACC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</w:p>
          <w:p w14:paraId="54F789B0"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Vehicle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</w:tcPr>
          <w:p w14:paraId="09A98001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6)</w:t>
            </w:r>
          </w:p>
          <w:p w14:paraId="045F25D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)</w:t>
            </w:r>
          </w:p>
          <w:p w14:paraId="1AB9A5D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5FBDE7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1/7)</w:t>
            </w:r>
          </w:p>
        </w:tc>
        <w:tc>
          <w:tcPr>
            <w:tcW w:w="1000" w:type="dxa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</w:tcPr>
          <w:p w14:paraId="659A0977">
            <w:pP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2472B26A">
            <w:pP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650389AC">
            <w:pP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6DA9D28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28BE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629" w:type="dxa"/>
            <w:tcBorders>
              <w:top w:val="nil"/>
              <w:tl2br w:val="nil"/>
              <w:tr2bl w:val="nil"/>
            </w:tcBorders>
          </w:tcPr>
          <w:p w14:paraId="72D8D95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optimal intervention dose</w:t>
            </w:r>
          </w:p>
        </w:tc>
        <w:tc>
          <w:tcPr>
            <w:tcW w:w="1495" w:type="dxa"/>
            <w:tcBorders>
              <w:top w:val="nil"/>
              <w:tl2br w:val="nil"/>
              <w:tr2bl w:val="nil"/>
            </w:tcBorders>
          </w:tcPr>
          <w:p w14:paraId="6502A1A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</w:tcPr>
          <w:p w14:paraId="7068BEA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7FB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78DC9FA2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42F2721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13108650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)</w:t>
            </w:r>
          </w:p>
          <w:p w14:paraId="660F546D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)</w:t>
            </w:r>
          </w:p>
          <w:p w14:paraId="5CB0130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)</w:t>
            </w:r>
          </w:p>
          <w:p w14:paraId="0094B23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)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C0DCB3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6)</w:t>
            </w:r>
          </w:p>
          <w:p w14:paraId="5C34E3F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22% (2/9)</w:t>
            </w:r>
          </w:p>
          <w:p w14:paraId="5D14D41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% (2/10)</w:t>
            </w:r>
          </w:p>
          <w:p w14:paraId="4F4A804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1/7)</w:t>
            </w:r>
          </w:p>
          <w:p w14:paraId="652C0DD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% (1/8)</w:t>
            </w:r>
          </w:p>
          <w:p w14:paraId="4D4C3B0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% (1/8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A8BD4F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02A3924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20351CE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51CBF4C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7C81DF3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11FBA0A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DBED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58854DD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Optimal intervention time points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4AAEEE7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4A3F12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B6F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67E59CC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552CD5A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684C79E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)</w:t>
            </w:r>
          </w:p>
          <w:p w14:paraId="5F8963B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)</w:t>
            </w:r>
          </w:p>
          <w:p w14:paraId="4413A4C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)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EC7109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6)</w:t>
            </w:r>
          </w:p>
          <w:p w14:paraId="433B576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22% (2/9)</w:t>
            </w:r>
          </w:p>
          <w:p w14:paraId="1A16B30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1% (1/9)</w:t>
            </w:r>
          </w:p>
          <w:p w14:paraId="0D6FCF31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% (2/10)</w:t>
            </w:r>
          </w:p>
          <w:p w14:paraId="447282A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% (1/8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0850F1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72A0C3D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3E3D932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1E27FDF8">
            <w:pP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45113B3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9ED8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5216F80D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neurological function, neuroinflammation (Iba-1 staining) and blood-brain barrier integrity (MMP9 staining)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06E2CEE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247609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E42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7B21911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32C72CE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177E745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</w:p>
          <w:p w14:paraId="78B59BF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Vehicl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42D2EC4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6)</w:t>
            </w:r>
          </w:p>
          <w:p w14:paraId="0C82CF2D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% (2/10)</w:t>
            </w:r>
          </w:p>
          <w:p w14:paraId="5DCB309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1% (1/9)</w:t>
            </w:r>
          </w:p>
          <w:p w14:paraId="7B90098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% (3/10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211A0501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485E52F1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65E2DF7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2697AD1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605F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5F0F06C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neuronal apoptosis (WB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CL-XL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CL-2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x), neuroinflammation (WB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β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)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blood-brain barrier integrity (WB,MMP9)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3177C4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718D7C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94A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756941E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59E802B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48FE15C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</w:p>
          <w:p w14:paraId="7AD4752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Vehicl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58D6C7C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E0A45D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% (3/10)</w:t>
            </w:r>
          </w:p>
          <w:p w14:paraId="0204ADE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9)</w:t>
            </w:r>
          </w:p>
          <w:p w14:paraId="20D27AC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33% (3/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37D2CA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0A9A6A5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6F624E73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1A45915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B229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033BC6C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brain water content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AC3217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695D4DF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6E0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732DD4B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247124D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3AE407C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</w:p>
          <w:p w14:paraId="6814644D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Vehicl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9B4769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6)</w:t>
            </w:r>
          </w:p>
          <w:p w14:paraId="549D0D42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% (2/10)</w:t>
            </w:r>
          </w:p>
          <w:p w14:paraId="72AF5EF1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% (1/8)</w:t>
            </w:r>
          </w:p>
          <w:p w14:paraId="1F935DF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22% (2/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8D0757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56921EE4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39BF0FB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08A0AF9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67A4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1D21991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of neuronal damage (Nissl staining)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4AA500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24EABCA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746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629" w:type="dxa"/>
            <w:tcBorders>
              <w:tl2br w:val="nil"/>
              <w:tr2bl w:val="nil"/>
            </w:tcBorders>
          </w:tcPr>
          <w:p w14:paraId="1049C06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  <w:p w14:paraId="53770C6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</w:t>
            </w:r>
          </w:p>
          <w:p w14:paraId="06E3AD6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Didymin</w:t>
            </w:r>
          </w:p>
          <w:p w14:paraId="419B857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H+Vehicle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505BD5E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 (0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4167105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% (2/8)</w:t>
            </w:r>
          </w:p>
          <w:p w14:paraId="5B0B266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(1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F28DAA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22% (2/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07F4349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072DFAD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1F3896F2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64FFB3A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 w14:paraId="0EC75A6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52932"/>
    <w:rsid w:val="0A0E2D67"/>
    <w:rsid w:val="0D915860"/>
    <w:rsid w:val="18A46E1B"/>
    <w:rsid w:val="19F32EAE"/>
    <w:rsid w:val="20252932"/>
    <w:rsid w:val="37843EA3"/>
    <w:rsid w:val="4E2A50F1"/>
    <w:rsid w:val="52F769B9"/>
    <w:rsid w:val="599D333F"/>
    <w:rsid w:val="5B9B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61</Characters>
  <Lines>0</Lines>
  <Paragraphs>0</Paragraphs>
  <TotalTime>7</TotalTime>
  <ScaleCrop>false</ScaleCrop>
  <LinksUpToDate>false</LinksUpToDate>
  <CharactersWithSpaces>103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12:29:00Z</dcterms:created>
  <dc:creator>悟空</dc:creator>
  <cp:lastModifiedBy>悟空</cp:lastModifiedBy>
  <dcterms:modified xsi:type="dcterms:W3CDTF">2026-06-01T13:2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CA998B1D484493296D70F88829D4F14_11</vt:lpwstr>
  </property>
  <property fmtid="{D5CDD505-2E9C-101B-9397-08002B2CF9AE}" pid="4" name="KSOTemplateDocerSaveRecord">
    <vt:lpwstr>eyJoZGlkIjoiZWFlZjYzYTdkNDBkNGEwZmVkNGQwMzMxYWNhZjUyYmEiLCJ1c2VySWQiOiIzMzkzMzE0NDQifQ==</vt:lpwstr>
  </property>
</Properties>
</file>